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B4E1A" w14:textId="1F6370AE" w:rsidR="00A367FB" w:rsidRPr="00525B01" w:rsidRDefault="00A367FB" w:rsidP="00A367FB">
      <w:pPr>
        <w:spacing w:after="240"/>
        <w:contextualSpacing/>
        <w:rPr>
          <w:b/>
          <w:bCs/>
        </w:rPr>
      </w:pPr>
      <w:r w:rsidRPr="00525B01">
        <w:rPr>
          <w:b/>
          <w:bCs/>
        </w:rPr>
        <w:t>S</w:t>
      </w:r>
      <w:r w:rsidR="008E0896">
        <w:rPr>
          <w:b/>
          <w:bCs/>
        </w:rPr>
        <w:t>3</w:t>
      </w:r>
      <w:r w:rsidRPr="00525B01">
        <w:rPr>
          <w:b/>
          <w:bCs/>
        </w:rPr>
        <w:t xml:space="preserve"> Table</w:t>
      </w:r>
      <w:r>
        <w:rPr>
          <w:b/>
          <w:bCs/>
        </w:rPr>
        <w:t>.</w:t>
      </w:r>
      <w:r w:rsidRPr="00525B01">
        <w:rPr>
          <w:b/>
          <w:bCs/>
        </w:rPr>
        <w:t xml:space="preserve"> Sensitivity with respect to different predefined proportions of the population flagged as high-risk for disengagement from HIV care in the next 6 months</w:t>
      </w:r>
    </w:p>
    <w:tbl>
      <w:tblPr>
        <w:tblW w:w="93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A367FB" w:rsidRPr="003206EA" w14:paraId="7F8586B4" w14:textId="77777777" w:rsidTr="00023D5F">
        <w:trPr>
          <w:trHeight w:val="288"/>
        </w:trPr>
        <w:tc>
          <w:tcPr>
            <w:tcW w:w="125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4FF8BD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63477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>6-12 month</w:t>
            </w:r>
            <w:proofErr w:type="gramEnd"/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ngagement</w:t>
            </w:r>
          </w:p>
        </w:tc>
        <w:tc>
          <w:tcPr>
            <w:tcW w:w="2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178FDA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>12-18 month</w:t>
            </w:r>
            <w:proofErr w:type="gramEnd"/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ngagement</w:t>
            </w:r>
          </w:p>
        </w:tc>
        <w:tc>
          <w:tcPr>
            <w:tcW w:w="2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F650C6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>18-24 month</w:t>
            </w:r>
            <w:proofErr w:type="gramEnd"/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ngagement</w:t>
            </w:r>
          </w:p>
        </w:tc>
      </w:tr>
      <w:tr w:rsidR="00A367FB" w:rsidRPr="003206EA" w14:paraId="6F123647" w14:textId="77777777" w:rsidTr="00023D5F">
        <w:trPr>
          <w:trHeight w:val="40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8DB23C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imiting % of the population flagged as high-risk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B719B" w14:textId="77777777" w:rsidR="00A367F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urrent</w:t>
            </w:r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 xml:space="preserve"> EMR</w:t>
            </w:r>
          </w:p>
          <w:p w14:paraId="4741F790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lt;6 months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C32841" w14:textId="77777777" w:rsidR="00A367FB" w:rsidRPr="003206EA" w:rsidDel="00B82E8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ime-varying</w:t>
            </w:r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 xml:space="preserve"> EM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sz w:val="18"/>
                <w:szCs w:val="18"/>
              </w:rPr>
              <w:t>(0-6 months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C1065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ime-varying</w:t>
            </w:r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 xml:space="preserve"> EMR + surve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DB0CE" w14:textId="77777777" w:rsidR="00A367F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urrent </w:t>
            </w:r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>EMR</w:t>
            </w:r>
          </w:p>
          <w:p w14:paraId="51B4BEEE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lt;12 months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0D971D" w14:textId="77777777" w:rsidR="00A367F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ime-varying</w:t>
            </w:r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0A6B0789" w14:textId="77777777" w:rsidR="00A367FB" w:rsidRPr="003206EA" w:rsidDel="00B82E8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(0-12 months) </w:t>
            </w:r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>EM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CB7A2" w14:textId="77777777" w:rsidR="00A367F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ime-varying</w:t>
            </w:r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4DEDA9C7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>EMR + surve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70EA9" w14:textId="77777777" w:rsidR="00A367F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urrent </w:t>
            </w:r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>EMR</w:t>
            </w:r>
          </w:p>
          <w:p w14:paraId="0B1A3B4B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lt;18 months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1742E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ime-varying EMR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sz w:val="18"/>
                <w:szCs w:val="18"/>
              </w:rPr>
              <w:t>(0-18 months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2CA93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ime-varying </w:t>
            </w:r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>EMR+ survey</w:t>
            </w:r>
          </w:p>
        </w:tc>
      </w:tr>
      <w:tr w:rsidR="00A367FB" w:rsidRPr="003206EA" w14:paraId="2BF163CA" w14:textId="77777777" w:rsidTr="00432B9F">
        <w:trPr>
          <w:cantSplit/>
          <w:trHeight w:val="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92992" w14:textId="77777777" w:rsidR="00A367F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C8F8B" w14:textId="565B73E4" w:rsidR="00A367FB" w:rsidRDefault="00F965A0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9BA89A" w14:textId="763E01D5" w:rsidR="00A367FB" w:rsidRPr="003206EA" w:rsidRDefault="00F27D4A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0055E" w14:textId="77777777" w:rsidR="00A367FB" w:rsidRPr="003206EA" w:rsidRDefault="00A367FB" w:rsidP="00023D5F">
            <w:pPr>
              <w:tabs>
                <w:tab w:val="left" w:pos="454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AD6CB" w14:textId="788945E8" w:rsidR="00A367FB" w:rsidRPr="003206EA" w:rsidRDefault="00391760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0EF61A" w14:textId="77777777" w:rsidR="00A367F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3FA72" w14:textId="77777777" w:rsidR="00A367FB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BA753" w14:textId="77777777" w:rsidR="00A367FB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F1907" w14:textId="77777777" w:rsidR="00A367FB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027BE" w14:textId="77777777" w:rsidR="00A367FB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A367FB" w:rsidRPr="003206EA" w14:paraId="7D68D109" w14:textId="77777777" w:rsidTr="00432B9F">
        <w:trPr>
          <w:cantSplit/>
          <w:trHeight w:val="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E05F6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79671" w14:textId="003C6955" w:rsidR="00A367FB" w:rsidRPr="003206EA" w:rsidRDefault="00184A36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A3525A" w14:textId="3B799C0E" w:rsidR="00A367FB" w:rsidRPr="003206EA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F27D4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B36B7" w14:textId="1834D669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BF53C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ED33D" w14:textId="7C9DC024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3917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4A8CF2" w14:textId="77777777" w:rsidR="00A367FB" w:rsidRPr="003206EA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E0C30" w14:textId="77777777" w:rsidR="00A367FB" w:rsidRPr="00C44EDD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652F9" w14:textId="45EB9F9C" w:rsidR="00A367FB" w:rsidRPr="00B26ED3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780B7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9E383" w14:textId="77777777" w:rsidR="00A367FB" w:rsidRPr="006B51D7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9F640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</w:tr>
      <w:tr w:rsidR="00A367FB" w:rsidRPr="003206EA" w14:paraId="772B2911" w14:textId="77777777" w:rsidTr="00432B9F">
        <w:trPr>
          <w:cantSplit/>
          <w:trHeight w:val="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833AA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2E217" w14:textId="6F4F720D" w:rsidR="00A367FB" w:rsidRPr="003206EA" w:rsidRDefault="00184A36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B86452" w14:textId="77777777" w:rsidR="00A367FB" w:rsidRPr="003206EA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D8111" w14:textId="59A0FE9E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BF53C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D5CDD" w14:textId="14314AF4" w:rsidR="00A367FB" w:rsidRPr="003206EA" w:rsidRDefault="00BF4293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607581" w14:textId="6D48AD20" w:rsidR="00A367FB" w:rsidRPr="003206EA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BF53C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8D34B" w14:textId="1C8B7667" w:rsidR="00A367FB" w:rsidRPr="00C44EDD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BF53C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EC0C7" w14:textId="378DF3BE" w:rsidR="00A367FB" w:rsidRPr="00B26ED3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BF53C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69F03" w14:textId="77777777" w:rsidR="00A367FB" w:rsidRPr="006B51D7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EEE5D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</w:tr>
      <w:tr w:rsidR="00A367FB" w:rsidRPr="003206EA" w14:paraId="19583F59" w14:textId="77777777" w:rsidTr="00432B9F">
        <w:trPr>
          <w:cantSplit/>
          <w:trHeight w:val="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375B9" w14:textId="77777777" w:rsidR="00A367F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8207C" w14:textId="050D0416" w:rsidR="00A367FB" w:rsidRPr="003206EA" w:rsidRDefault="00184A36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E30C91" w14:textId="77777777" w:rsidR="00A367F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5D026" w14:textId="228015BF" w:rsidR="00A367FB" w:rsidRPr="003206EA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BF53C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F017F" w14:textId="16B6B0D6" w:rsidR="00A367FB" w:rsidRDefault="00391760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1927BF" w14:textId="6BAD07AD" w:rsidR="00A367F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39176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6B695" w14:textId="08F38F10" w:rsidR="00A367FB" w:rsidRPr="00704B36" w:rsidRDefault="00BF53C5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7570F" w14:textId="1B86EB25" w:rsidR="00A367FB" w:rsidRPr="00B26ED3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780B7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3A7B3" w14:textId="535A1A68" w:rsidR="00A367FB" w:rsidRPr="00704B36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BF53C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56247" w14:textId="0C8CA3C9" w:rsidR="00A367FB" w:rsidRPr="003206EA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BF53C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A367FB" w:rsidRPr="003206EA" w14:paraId="5D469BC9" w14:textId="77777777" w:rsidTr="00432B9F">
        <w:trPr>
          <w:cantSplit/>
          <w:trHeight w:val="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2EF0E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9CEFD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26B71E" w14:textId="77777777" w:rsidR="00A367FB" w:rsidRPr="003206EA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BF9B9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829EA" w14:textId="788C1612" w:rsidR="00A367FB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391760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312CCBA7" w14:textId="77777777" w:rsidR="00A367FB" w:rsidRPr="00704B36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8D90C0" w14:textId="77777777" w:rsidR="00A367FB" w:rsidRPr="003206EA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6C960" w14:textId="77777777" w:rsidR="00A367FB" w:rsidRPr="00C44EDD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8477D" w14:textId="0AB6D8BF" w:rsidR="00A367FB" w:rsidRPr="00B26ED3" w:rsidRDefault="00780B7C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B3132" w14:textId="23A81BC3" w:rsidR="00A367FB" w:rsidRPr="006B51D7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BF53C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B1A23" w14:textId="77528A0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BF53C5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</w:tbl>
    <w:p w14:paraId="78D35D82" w14:textId="77777777" w:rsidR="00A367FB" w:rsidRDefault="00A367FB" w:rsidP="00A367FB">
      <w:pPr>
        <w:spacing w:after="240"/>
        <w:contextualSpacing/>
      </w:pPr>
    </w:p>
    <w:sectPr w:rsidR="00A367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D1FA1"/>
    <w:multiLevelType w:val="multilevel"/>
    <w:tmpl w:val="45320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7C776B"/>
    <w:multiLevelType w:val="multilevel"/>
    <w:tmpl w:val="37DEB5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CB57AD"/>
    <w:multiLevelType w:val="hybridMultilevel"/>
    <w:tmpl w:val="8D0200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6F32CB"/>
    <w:multiLevelType w:val="multilevel"/>
    <w:tmpl w:val="37DEB5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CB378A5"/>
    <w:multiLevelType w:val="hybridMultilevel"/>
    <w:tmpl w:val="B1081BD2"/>
    <w:lvl w:ilvl="0" w:tplc="369C75C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0C7F5A"/>
    <w:multiLevelType w:val="hybridMultilevel"/>
    <w:tmpl w:val="8D0200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7C704C"/>
    <w:multiLevelType w:val="hybridMultilevel"/>
    <w:tmpl w:val="1F96446C"/>
    <w:lvl w:ilvl="0" w:tplc="E8E2CA5E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4F60CA"/>
    <w:multiLevelType w:val="hybridMultilevel"/>
    <w:tmpl w:val="C97E8822"/>
    <w:lvl w:ilvl="0" w:tplc="130CF26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2C712F"/>
    <w:multiLevelType w:val="hybridMultilevel"/>
    <w:tmpl w:val="A490A4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3838E7"/>
    <w:multiLevelType w:val="multilevel"/>
    <w:tmpl w:val="50346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9080154">
    <w:abstractNumId w:val="1"/>
  </w:num>
  <w:num w:numId="2" w16cid:durableId="118378079">
    <w:abstractNumId w:val="1"/>
    <w:lvlOverride w:ilvl="0">
      <w:lvl w:ilvl="0">
        <w:numFmt w:val="lowerLetter"/>
        <w:lvlText w:val="%1."/>
        <w:lvlJc w:val="left"/>
      </w:lvl>
    </w:lvlOverride>
  </w:num>
  <w:num w:numId="3" w16cid:durableId="843394103">
    <w:abstractNumId w:val="9"/>
  </w:num>
  <w:num w:numId="4" w16cid:durableId="1906068701">
    <w:abstractNumId w:val="0"/>
  </w:num>
  <w:num w:numId="5" w16cid:durableId="392045200">
    <w:abstractNumId w:val="3"/>
  </w:num>
  <w:num w:numId="6" w16cid:durableId="1849054802">
    <w:abstractNumId w:val="5"/>
  </w:num>
  <w:num w:numId="7" w16cid:durableId="1443257076">
    <w:abstractNumId w:val="2"/>
  </w:num>
  <w:num w:numId="8" w16cid:durableId="1175651182">
    <w:abstractNumId w:val="6"/>
  </w:num>
  <w:num w:numId="9" w16cid:durableId="815144939">
    <w:abstractNumId w:val="8"/>
  </w:num>
  <w:num w:numId="10" w16cid:durableId="1987780790">
    <w:abstractNumId w:val="4"/>
  </w:num>
  <w:num w:numId="11" w16cid:durableId="18633995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7FB"/>
    <w:rsid w:val="000A7897"/>
    <w:rsid w:val="000C75F3"/>
    <w:rsid w:val="00117A70"/>
    <w:rsid w:val="0017698B"/>
    <w:rsid w:val="00184A36"/>
    <w:rsid w:val="00243D5F"/>
    <w:rsid w:val="00293938"/>
    <w:rsid w:val="00302E3C"/>
    <w:rsid w:val="00314A6C"/>
    <w:rsid w:val="00391760"/>
    <w:rsid w:val="003F49A2"/>
    <w:rsid w:val="0040651F"/>
    <w:rsid w:val="00432B9F"/>
    <w:rsid w:val="00564FFE"/>
    <w:rsid w:val="005701A6"/>
    <w:rsid w:val="005C3E10"/>
    <w:rsid w:val="005F11E5"/>
    <w:rsid w:val="007176E3"/>
    <w:rsid w:val="00780B7C"/>
    <w:rsid w:val="00816184"/>
    <w:rsid w:val="00842A3E"/>
    <w:rsid w:val="008663FB"/>
    <w:rsid w:val="008E0896"/>
    <w:rsid w:val="008F1623"/>
    <w:rsid w:val="00A367FB"/>
    <w:rsid w:val="00A9623C"/>
    <w:rsid w:val="00B1746E"/>
    <w:rsid w:val="00BC6C4D"/>
    <w:rsid w:val="00BD7CDB"/>
    <w:rsid w:val="00BF4293"/>
    <w:rsid w:val="00BF53C5"/>
    <w:rsid w:val="00CE62DA"/>
    <w:rsid w:val="00D71233"/>
    <w:rsid w:val="00D961BF"/>
    <w:rsid w:val="00EE17C4"/>
    <w:rsid w:val="00F27D4A"/>
    <w:rsid w:val="00F965A0"/>
    <w:rsid w:val="00FB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A2547"/>
  <w15:chartTrackingRefBased/>
  <w15:docId w15:val="{37B2D2D4-A49E-4153-80F7-9F7DF33D1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7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A367FB"/>
    <w:pPr>
      <w:spacing w:before="100" w:beforeAutospacing="1" w:after="100" w:afterAutospacing="1"/>
    </w:pPr>
    <w:rPr>
      <w:lang w:eastAsia="en-US"/>
    </w:rPr>
  </w:style>
  <w:style w:type="paragraph" w:styleId="NormalWeb">
    <w:name w:val="Normal (Web)"/>
    <w:basedOn w:val="Normal"/>
    <w:uiPriority w:val="99"/>
    <w:semiHidden/>
    <w:unhideWhenUsed/>
    <w:rsid w:val="00A367FB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A367F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367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7FB"/>
    <w:pPr>
      <w:spacing w:after="16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7F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7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7FB"/>
    <w:rPr>
      <w:rFonts w:ascii="Times New Roman" w:hAnsi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A367FB"/>
    <w:pPr>
      <w:tabs>
        <w:tab w:val="left" w:pos="504"/>
      </w:tabs>
      <w:spacing w:after="240"/>
      <w:ind w:left="504" w:hanging="504"/>
    </w:pPr>
    <w:rPr>
      <w:rFonts w:eastAsiaTheme="minorHAnsi" w:cstheme="minorBidi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A367FB"/>
    <w:pPr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367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367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67FB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367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67FB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104A07A101C47AA2CED7989E7184B" ma:contentTypeVersion="10" ma:contentTypeDescription="Create a new document." ma:contentTypeScope="" ma:versionID="57a0f553bbea6bb9d3a74aebd8178bfa">
  <xsd:schema xmlns:xsd="http://www.w3.org/2001/XMLSchema" xmlns:xs="http://www.w3.org/2001/XMLSchema" xmlns:p="http://schemas.microsoft.com/office/2006/metadata/properties" xmlns:ns3="cd2849e0-0ccb-441f-8c1a-f86b877313df" targetNamespace="http://schemas.microsoft.com/office/2006/metadata/properties" ma:root="true" ma:fieldsID="0bd80067ab89062fc4cef21419b150d7" ns3:_="">
    <xsd:import namespace="cd2849e0-0ccb-441f-8c1a-f86b877313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2849e0-0ccb-441f-8c1a-f86b877313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F42FF5-B025-483D-AFB9-B6E5469D8073}">
  <ds:schemaRefs>
    <ds:schemaRef ds:uri="http://schemas.openxmlformats.org/package/2006/metadata/core-properties"/>
    <ds:schemaRef ds:uri="http://purl.org/dc/elements/1.1/"/>
    <ds:schemaRef ds:uri="cd2849e0-0ccb-441f-8c1a-f86b877313df"/>
    <ds:schemaRef ds:uri="http://purl.org/dc/terms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72D2ADB-5BE0-4C47-80EB-BF5E12F865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1DE323-2625-41D0-BA74-40DA20646C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2849e0-0ccb-441f-8c1a-f86b877313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Fahey</dc:creator>
  <cp:keywords/>
  <dc:description/>
  <cp:lastModifiedBy>Carrie Fahey</cp:lastModifiedBy>
  <cp:revision>3</cp:revision>
  <dcterms:created xsi:type="dcterms:W3CDTF">2022-09-01T16:32:00Z</dcterms:created>
  <dcterms:modified xsi:type="dcterms:W3CDTF">2022-09-01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104A07A101C47AA2CED7989E7184B</vt:lpwstr>
  </property>
</Properties>
</file>